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780" w:type="dxa"/>
        <w:tblLook w:val="04A0" w:firstRow="1" w:lastRow="0" w:firstColumn="1" w:lastColumn="0" w:noHBand="0" w:noVBand="1"/>
      </w:tblPr>
      <w:tblGrid>
        <w:gridCol w:w="3730"/>
        <w:gridCol w:w="459"/>
        <w:gridCol w:w="459"/>
        <w:gridCol w:w="459"/>
        <w:gridCol w:w="979"/>
        <w:gridCol w:w="904"/>
        <w:gridCol w:w="459"/>
        <w:gridCol w:w="459"/>
        <w:gridCol w:w="459"/>
        <w:gridCol w:w="459"/>
        <w:gridCol w:w="1009"/>
        <w:gridCol w:w="459"/>
        <w:gridCol w:w="459"/>
        <w:gridCol w:w="459"/>
        <w:gridCol w:w="1054"/>
        <w:gridCol w:w="1024"/>
      </w:tblGrid>
      <w:tr w:rsidR="005E7796" w:rsidRPr="004C451C" w14:paraId="5CC44C88" w14:textId="77777777" w:rsidTr="009033B3">
        <w:trPr>
          <w:trHeight w:val="480"/>
        </w:trPr>
        <w:tc>
          <w:tcPr>
            <w:tcW w:w="1278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2495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Pr="004C45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. Bacteria and Antibiotics Included in the Statewide Georgia Pediatric Antibiogram</w:t>
            </w:r>
          </w:p>
        </w:tc>
      </w:tr>
      <w:tr w:rsidR="005E7796" w:rsidRPr="004C451C" w14:paraId="3E1CA416" w14:textId="77777777" w:rsidTr="009033B3">
        <w:trPr>
          <w:trHeight w:val="1520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B8E687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70C32D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icilli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9FC722F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x/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v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B550EF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cilli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AEED530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triaxone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on-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ngitic</w:t>
            </w:r>
            <w:proofErr w:type="spellEnd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7756FB9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triaxone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ngitic</w:t>
            </w:r>
            <w:proofErr w:type="spellEnd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F4BEB98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myci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99E276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/SM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91A435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omyci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5548D6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ofloxaci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8D833CE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rofurantoin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rine)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530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AD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CB2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F03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3C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3F60FEC6" w14:textId="77777777" w:rsidTr="009033B3">
        <w:trPr>
          <w:trHeight w:val="380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A27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m positive organisms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1A67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A860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453D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1140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80C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BC98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ECAE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CAC5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AF32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03E1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AC1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15C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DF0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00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5DF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1D8F07C3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5B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SA 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0B7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A68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E0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8A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AF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20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D8A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79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699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BA9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DC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46D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F17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1A3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177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0D45F023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C1D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SA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7D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17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52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67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10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890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312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96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DA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E74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95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AB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885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630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A2E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0F57CC12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812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DB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A6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9C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77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90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C2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7F8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A3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597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99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1F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357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595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8B8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982C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051D15D5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A39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29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16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098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19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46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EA9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D3C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DD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91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20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87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C66B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D4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6DBE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2CE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796" w:rsidRPr="004C451C" w14:paraId="05D93540" w14:textId="77777777" w:rsidTr="009033B3">
        <w:trPr>
          <w:trHeight w:val="1520"/>
        </w:trPr>
        <w:tc>
          <w:tcPr>
            <w:tcW w:w="3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DB3A4F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58CFCD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icilli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28C2EA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azoli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CA63DF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triaxon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664C30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tazidim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858FBF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pime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0E88912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/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zo</w:t>
            </w:r>
            <w:proofErr w:type="spellEnd"/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3DF6CF4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penem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639865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amici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DA26AC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ramyci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0A4F01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aci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285ADE2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/SMX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6C9836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rofloxaci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1812AD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ofloxaci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891667E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azolin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rine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D15BBFA" w14:textId="77777777" w:rsidR="005E7796" w:rsidRPr="004C451C" w:rsidRDefault="005E7796" w:rsidP="009033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rofurantoin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urine)</w:t>
            </w:r>
          </w:p>
        </w:tc>
      </w:tr>
      <w:tr w:rsidR="005E7796" w:rsidRPr="004C451C" w14:paraId="61E68703" w14:textId="77777777" w:rsidTr="009033B3">
        <w:trPr>
          <w:trHeight w:val="390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7A0A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m negative organisms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CEC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F5D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F161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804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DAB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57B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259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3C6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D82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E64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D54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1549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666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C2A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775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E7796" w:rsidRPr="004C451C" w14:paraId="350C83A7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27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95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A09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B0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AA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94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50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E99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CB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3E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8D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D5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04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84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B5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52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E7796" w:rsidRPr="004C451C" w14:paraId="4C012E7B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722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288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A7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902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8F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C1D2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32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874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203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E0C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83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86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6A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254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C4D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A35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E7796" w:rsidRPr="004C451C" w14:paraId="68BDEA08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CA6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F95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FAD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F2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FBE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1D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BAF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EA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4A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59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7D8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CCA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7E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CC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9D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76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E7796" w:rsidRPr="004C451C" w14:paraId="1F79E4ED" w14:textId="77777777" w:rsidTr="009033B3">
        <w:trPr>
          <w:trHeight w:val="290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16E9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D8F7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39E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E36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E4EE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3C80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E3A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44E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E1E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42AB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4A0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BE76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9441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3DDC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D5E5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9C23" w14:textId="77777777" w:rsidR="005E7796" w:rsidRPr="004C451C" w:rsidRDefault="005E7796" w:rsidP="00903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E7796" w:rsidRPr="004C451C" w14:paraId="75516721" w14:textId="77777777" w:rsidTr="009033B3">
        <w:trPr>
          <w:trHeight w:val="850"/>
        </w:trPr>
        <w:tc>
          <w:tcPr>
            <w:tcW w:w="1278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1564" w14:textId="77777777" w:rsidR="005E7796" w:rsidRPr="004C451C" w:rsidRDefault="005E7796" w:rsidP="00903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SA is methicillin-susceptible </w:t>
            </w: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RSA is methicillin-resistant </w:t>
            </w: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4C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</w:t>
            </w:r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Amox/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v</w:t>
            </w:r>
            <w:proofErr w:type="spellEnd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moxicillin/clavulanate. Pip/</w:t>
            </w:r>
            <w:proofErr w:type="spellStart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zo</w:t>
            </w:r>
            <w:proofErr w:type="spellEnd"/>
            <w:r w:rsidRPr="004C4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piperacillin/tazobactam. TMP/SMX is trimethoprim/sulfamethoxazole.</w:t>
            </w:r>
          </w:p>
        </w:tc>
      </w:tr>
    </w:tbl>
    <w:p w14:paraId="21F1DD68" w14:textId="77777777" w:rsidR="009D772E" w:rsidRDefault="009D772E"/>
    <w:sectPr w:rsidR="009D7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796"/>
    <w:rsid w:val="00207F95"/>
    <w:rsid w:val="005E7796"/>
    <w:rsid w:val="009D772E"/>
    <w:rsid w:val="00A8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87A6"/>
  <w15:chartTrackingRefBased/>
  <w15:docId w15:val="{3912AD06-D315-4C42-B486-5A49E44D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7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7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7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7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inam</dc:creator>
  <cp:keywords/>
  <dc:description/>
  <cp:lastModifiedBy>matt linam</cp:lastModifiedBy>
  <cp:revision>1</cp:revision>
  <dcterms:created xsi:type="dcterms:W3CDTF">2024-09-22T18:05:00Z</dcterms:created>
  <dcterms:modified xsi:type="dcterms:W3CDTF">2024-09-22T18:06:00Z</dcterms:modified>
</cp:coreProperties>
</file>